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2410"/>
        <w:gridCol w:w="992"/>
      </w:tblGrid>
      <w:tr w:rsidR="00F7565C" w:rsidRPr="00F7565C" w14:paraId="267BDA94" w14:textId="77777777" w:rsidTr="0003301E">
        <w:trPr>
          <w:trHeight w:val="799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71ACB" w14:textId="67E9FE7D" w:rsidR="00F7565C" w:rsidRPr="00F7565C" w:rsidRDefault="00A4609B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F6259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F7565C"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. </w:t>
            </w:r>
            <w:r w:rsidR="00734BC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  <w:r w:rsidR="00F7565C"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stoperative outcomes and complications </w:t>
            </w:r>
            <w:r w:rsidR="00734BC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f </w:t>
            </w:r>
            <w:r w:rsidR="00F7565C"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patients </w:t>
            </w:r>
            <w:r w:rsidR="002A37D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perated </w:t>
            </w:r>
            <w:r w:rsidR="00F7565C"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with mono-nostril </w:t>
            </w:r>
            <w:r w:rsidR="00734BC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r</w:t>
            </w:r>
            <w:r w:rsidR="00F7565C"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one-and-half nostril</w:t>
            </w:r>
            <w:r w:rsidR="006B633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approaches</w:t>
            </w:r>
          </w:p>
        </w:tc>
      </w:tr>
      <w:tr w:rsidR="008C2BB9" w:rsidRPr="00F7565C" w14:paraId="6353E2F0" w14:textId="77777777" w:rsidTr="0003301E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D2AE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45A53" w14:textId="77777777" w:rsidR="0003301E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Mono-nostril </w:t>
            </w:r>
          </w:p>
          <w:p w14:paraId="776A242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(n = 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9CBB4" w14:textId="77777777" w:rsidR="0003301E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ne-and-half nostril </w:t>
            </w:r>
          </w:p>
          <w:p w14:paraId="330882A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(n = 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8CE01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-value</w:t>
            </w:r>
          </w:p>
        </w:tc>
      </w:tr>
      <w:tr w:rsidR="008C2BB9" w:rsidRPr="00F7565C" w14:paraId="4287E15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049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peration time (mins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711D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1.5 (47- 6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4D1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4.5 (65-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1FE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02 </w:t>
            </w:r>
          </w:p>
        </w:tc>
      </w:tr>
      <w:tr w:rsidR="008C2BB9" w:rsidRPr="00F7565C" w14:paraId="47FF4A0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AD7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Hospital stay (days, median, 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0A7E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3-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450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5 (3-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4C2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10 </w:t>
            </w:r>
          </w:p>
        </w:tc>
      </w:tr>
      <w:tr w:rsidR="008C2BB9" w:rsidRPr="00F7565C" w14:paraId="6C2ABF8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F52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ostoperative MRI extent of rese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7F5D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320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89E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78 </w:t>
            </w:r>
          </w:p>
        </w:tc>
      </w:tr>
      <w:tr w:rsidR="008C2BB9" w:rsidRPr="00F7565C" w14:paraId="174B0C8D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AE7A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Total (100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467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 (7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8D1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 (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6BD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6030F5EC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3C17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btotal (&lt;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010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2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CFCC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 (3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A5E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3D8BCC57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387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sidual of large tumo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513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B156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DE4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2301702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0630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meter</w:t>
            </w:r>
            <w:r w:rsidRPr="00F7565C">
              <w:rPr>
                <w:rFonts w:ascii="Adobe Myungjo Std M" w:eastAsia="Adobe Myungjo Std M" w:hAnsi="Adobe Myungjo Std M" w:cs="Times New Roman" w:hint="eastAsia"/>
                <w:color w:val="000000"/>
                <w:kern w:val="0"/>
                <w:szCs w:val="24"/>
              </w:rPr>
              <w:t>≥</w:t>
            </w: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3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3E7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/7 (71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818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/22 (5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7B1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65 </w:t>
            </w:r>
          </w:p>
        </w:tc>
      </w:tr>
      <w:tr w:rsidR="008C2BB9" w:rsidRPr="00F7565C" w14:paraId="434127F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6EDE" w14:textId="2EE11559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no</w:t>
            </w:r>
            <w:r w:rsidR="002A37D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</w:t>
            </w:r>
            <w:proofErr w:type="spellEnd"/>
            <w:r w:rsidR="002A37D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rade </w:t>
            </w:r>
            <w:r w:rsidRPr="00F7565C">
              <w:rPr>
                <w:rFonts w:ascii="Adobe Myungjo Std M" w:eastAsia="Adobe Myungjo Std M" w:hAnsi="Adobe Myungjo Std M" w:cs="Times New Roman" w:hint="eastAsia"/>
                <w:color w:val="000000"/>
                <w:kern w:val="0"/>
                <w:szCs w:val="24"/>
              </w:rPr>
              <w:t>≥</w:t>
            </w: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FC1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/14 (71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BB3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/32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13A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12 </w:t>
            </w:r>
          </w:p>
        </w:tc>
      </w:tr>
      <w:tr w:rsidR="008C2BB9" w:rsidRPr="00F7565C" w14:paraId="494E7CF2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1175" w14:textId="0BFCCF4D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rdy score</w:t>
            </w:r>
            <w:r w:rsidR="002A37D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F7565C">
              <w:rPr>
                <w:rFonts w:ascii="Adobe Myungjo Std M" w:eastAsia="Adobe Myungjo Std M" w:hAnsi="Adobe Myungjo Std M" w:cs="Times New Roman" w:hint="eastAsia"/>
                <w:color w:val="000000"/>
                <w:kern w:val="0"/>
                <w:szCs w:val="24"/>
              </w:rPr>
              <w:t>≥</w:t>
            </w: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853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/6 (8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E61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/25 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39B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72 </w:t>
            </w:r>
          </w:p>
        </w:tc>
      </w:tr>
      <w:tr w:rsidR="008C2BB9" w:rsidRPr="00F7565C" w14:paraId="65E9FC22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2AB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isual field chang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011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32FC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E701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7B43F4FF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9E55" w14:textId="31CA14E9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mprove</w:t>
            </w:r>
            <w:r w:rsidR="00921C4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17FD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4171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618C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4*</w:t>
            </w:r>
          </w:p>
        </w:tc>
      </w:tr>
      <w:tr w:rsidR="008C2BB9" w:rsidRPr="00F7565C" w14:paraId="139E6CCD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E33A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2D5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 (8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4E61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 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DA4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3F6FB182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9EE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Diabetes insipid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221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011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60F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786 </w:t>
            </w:r>
          </w:p>
        </w:tc>
      </w:tr>
      <w:tr w:rsidR="008C2BB9" w:rsidRPr="00F7565C" w14:paraId="173347F9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90A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Hypopituitaris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55D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629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FEE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6*</w:t>
            </w:r>
          </w:p>
        </w:tc>
      </w:tr>
      <w:tr w:rsidR="008C2BB9" w:rsidRPr="00F7565C" w14:paraId="7F8640C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D87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Intraoperative CSF leakag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881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 (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01A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C80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8C2BB9" w:rsidRPr="00F7565C" w14:paraId="7230224D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1D5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ostoperative CSF leakag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0B0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1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4B3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228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87 </w:t>
            </w:r>
          </w:p>
        </w:tc>
      </w:tr>
      <w:tr w:rsidR="008C2BB9" w:rsidRPr="00F7565C" w14:paraId="5CFD79D9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E9F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urgical compl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BA1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C6C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F81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8C2BB9" w:rsidRPr="00F7565C" w14:paraId="14666F8E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85E77" w14:textId="7CA979E3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</w:t>
            </w:r>
            <w:r w:rsidR="00921C4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tracranial hemorrh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AC8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CB2E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722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1D39A369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5A33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3888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A9B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02D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7B45C665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BAB3" w14:textId="0CB5ED28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</w:t>
            </w:r>
            <w:r w:rsidR="00921C4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ternal carotid artery</w:t>
            </w: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50C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9D6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AB0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426BC82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0521" w14:textId="57AEBF65" w:rsidR="00F7565C" w:rsidRPr="00F7565C" w:rsidRDefault="00921C46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ranial nerve p</w:t>
            </w:r>
            <w:r w:rsidR="00F7565C"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A75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B09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1C0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55A7F173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96B7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Nasal compl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6C2D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2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AE9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0808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53 </w:t>
            </w:r>
          </w:p>
        </w:tc>
      </w:tr>
      <w:tr w:rsidR="008C2BB9" w:rsidRPr="00F7565C" w14:paraId="68D44DF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9AC0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nu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86A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7268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F36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096CADE9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181A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Epistax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797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597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190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716E6978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87600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os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93E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C2D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142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2B10FBA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151C" w14:textId="65F16213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Postoperative </w:t>
            </w:r>
            <w:r w:rsidR="00921C4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adiation therapy</w:t>
            </w: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980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C41F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C9FE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38 </w:t>
            </w:r>
          </w:p>
        </w:tc>
      </w:tr>
      <w:tr w:rsidR="008C2BB9" w:rsidRPr="00F7565C" w14:paraId="490E446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079C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ostoperative endocrine fun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C76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E106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AF0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8C2BB9" w:rsidRPr="00F7565C" w14:paraId="71117A91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0B9D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lete re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5FBA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 (8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264E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 (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5FF8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288294E8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05D6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tial re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B1A4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FC4B0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3AD3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2B1507CD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6378" w14:textId="77777777" w:rsidR="00F7565C" w:rsidRPr="00F7565C" w:rsidRDefault="00F7565C" w:rsidP="00F756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bl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CE9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EC3E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01DB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C2BB9" w:rsidRPr="00F7565C" w14:paraId="0A2197A7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903C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-operation for CSF leakag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23D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1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93F9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7905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87 </w:t>
            </w:r>
          </w:p>
        </w:tc>
      </w:tr>
      <w:tr w:rsidR="008C2BB9" w:rsidRPr="00F7565C" w14:paraId="714FC34E" w14:textId="77777777" w:rsidTr="0003301E">
        <w:trPr>
          <w:trHeight w:val="49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852F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-operation for nasal compl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39A8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7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DD37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5222" w14:textId="77777777" w:rsidR="00F7565C" w:rsidRPr="00F7565C" w:rsidRDefault="00F7565C" w:rsidP="00F756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83 </w:t>
            </w:r>
          </w:p>
        </w:tc>
      </w:tr>
      <w:tr w:rsidR="00F7565C" w:rsidRPr="00F7565C" w14:paraId="750FC808" w14:textId="77777777" w:rsidTr="0003301E">
        <w:trPr>
          <w:trHeight w:val="799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48930" w14:textId="1D84C970" w:rsidR="00F7565C" w:rsidRPr="00F7565C" w:rsidRDefault="00F7565C" w:rsidP="008C2BB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756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RI, magnetic resonance imaging; CSF, cerebrospinal fluid</w:t>
            </w:r>
            <w:r w:rsidR="002A37D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. </w:t>
            </w:r>
            <w:r w:rsidR="008C2BB9"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</w:t>
            </w:r>
            <w:r w:rsidR="008C2BB9" w:rsidRPr="00BF454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="008C2BB9" w:rsidRPr="00BF454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5</w:t>
            </w:r>
          </w:p>
        </w:tc>
      </w:tr>
    </w:tbl>
    <w:p w14:paraId="71371905" w14:textId="77777777" w:rsidR="003423A9" w:rsidRPr="004D1B98" w:rsidRDefault="003423A9" w:rsidP="004D1B98">
      <w:pPr>
        <w:spacing w:line="360" w:lineRule="auto"/>
        <w:rPr>
          <w:rFonts w:ascii="Times New Roman" w:hAnsi="Times New Roman" w:cs="Times New Roman"/>
        </w:rPr>
      </w:pPr>
    </w:p>
    <w:sectPr w:rsidR="003423A9" w:rsidRPr="004D1B98" w:rsidSect="00F7565C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AA8F4" w14:textId="77777777" w:rsidR="00234BD6" w:rsidRDefault="00234BD6" w:rsidP="00ED4D6B">
      <w:r>
        <w:separator/>
      </w:r>
    </w:p>
  </w:endnote>
  <w:endnote w:type="continuationSeparator" w:id="0">
    <w:p w14:paraId="0A7DD2A7" w14:textId="77777777" w:rsidR="00234BD6" w:rsidRDefault="00234BD6" w:rsidP="00ED4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Myungjo Std M">
    <w:altName w:val="Yu Gothic"/>
    <w:panose1 w:val="00000000000000000000"/>
    <w:charset w:val="80"/>
    <w:family w:val="roman"/>
    <w:notTrueType/>
    <w:pitch w:val="variable"/>
    <w:sig w:usb0="00000203" w:usb1="29D72C10" w:usb2="00000010" w:usb3="00000000" w:csb0="002A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B6B22" w14:textId="77777777" w:rsidR="00234BD6" w:rsidRDefault="00234BD6" w:rsidP="00ED4D6B">
      <w:r>
        <w:separator/>
      </w:r>
    </w:p>
  </w:footnote>
  <w:footnote w:type="continuationSeparator" w:id="0">
    <w:p w14:paraId="69F276DC" w14:textId="77777777" w:rsidR="00234BD6" w:rsidRDefault="00234BD6" w:rsidP="00ED4D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45C9"/>
    <w:multiLevelType w:val="hybridMultilevel"/>
    <w:tmpl w:val="A368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5DC7"/>
    <w:multiLevelType w:val="hybridMultilevel"/>
    <w:tmpl w:val="AC1E6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B1AF5"/>
    <w:multiLevelType w:val="hybridMultilevel"/>
    <w:tmpl w:val="A87E9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7313A"/>
    <w:multiLevelType w:val="hybridMultilevel"/>
    <w:tmpl w:val="313AD43A"/>
    <w:lvl w:ilvl="0" w:tplc="69A0B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exttxc5dptwepsexptf06x2fp2r05eexp&quot;&gt;11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D1B98"/>
    <w:rsid w:val="000045B7"/>
    <w:rsid w:val="00020555"/>
    <w:rsid w:val="0003301E"/>
    <w:rsid w:val="00041E33"/>
    <w:rsid w:val="000456A7"/>
    <w:rsid w:val="00047A71"/>
    <w:rsid w:val="000635D2"/>
    <w:rsid w:val="000860E1"/>
    <w:rsid w:val="000A6D1A"/>
    <w:rsid w:val="000C7604"/>
    <w:rsid w:val="000D0680"/>
    <w:rsid w:val="000D4268"/>
    <w:rsid w:val="000D7905"/>
    <w:rsid w:val="000E130C"/>
    <w:rsid w:val="000F63D3"/>
    <w:rsid w:val="001024A8"/>
    <w:rsid w:val="00107CD2"/>
    <w:rsid w:val="00115E50"/>
    <w:rsid w:val="001236F1"/>
    <w:rsid w:val="00124B71"/>
    <w:rsid w:val="00141856"/>
    <w:rsid w:val="00170A1E"/>
    <w:rsid w:val="0018789F"/>
    <w:rsid w:val="00193FF8"/>
    <w:rsid w:val="001D05C2"/>
    <w:rsid w:val="001D3649"/>
    <w:rsid w:val="001D40CE"/>
    <w:rsid w:val="001D45AB"/>
    <w:rsid w:val="001D487C"/>
    <w:rsid w:val="001E703E"/>
    <w:rsid w:val="002078B9"/>
    <w:rsid w:val="00207C43"/>
    <w:rsid w:val="002157E4"/>
    <w:rsid w:val="00215F5E"/>
    <w:rsid w:val="002174CB"/>
    <w:rsid w:val="00221E48"/>
    <w:rsid w:val="00222FC6"/>
    <w:rsid w:val="00234BD6"/>
    <w:rsid w:val="00242FB6"/>
    <w:rsid w:val="00264F88"/>
    <w:rsid w:val="00273C28"/>
    <w:rsid w:val="00277B7C"/>
    <w:rsid w:val="00277F1F"/>
    <w:rsid w:val="002824E1"/>
    <w:rsid w:val="00285735"/>
    <w:rsid w:val="00290478"/>
    <w:rsid w:val="00297820"/>
    <w:rsid w:val="002A0A5D"/>
    <w:rsid w:val="002A37D0"/>
    <w:rsid w:val="002A3E61"/>
    <w:rsid w:val="002B553B"/>
    <w:rsid w:val="002B7B76"/>
    <w:rsid w:val="002C0856"/>
    <w:rsid w:val="002D5DB6"/>
    <w:rsid w:val="002D729A"/>
    <w:rsid w:val="002E1739"/>
    <w:rsid w:val="002E5672"/>
    <w:rsid w:val="002E683E"/>
    <w:rsid w:val="002F03EA"/>
    <w:rsid w:val="002F7B5A"/>
    <w:rsid w:val="00301729"/>
    <w:rsid w:val="003142F1"/>
    <w:rsid w:val="00315E2C"/>
    <w:rsid w:val="00322306"/>
    <w:rsid w:val="00326428"/>
    <w:rsid w:val="00331DA1"/>
    <w:rsid w:val="003423A9"/>
    <w:rsid w:val="00347043"/>
    <w:rsid w:val="00385949"/>
    <w:rsid w:val="00386C29"/>
    <w:rsid w:val="00390F79"/>
    <w:rsid w:val="0039345E"/>
    <w:rsid w:val="003C035C"/>
    <w:rsid w:val="003C553D"/>
    <w:rsid w:val="003F632D"/>
    <w:rsid w:val="0040746E"/>
    <w:rsid w:val="004105A1"/>
    <w:rsid w:val="0041282B"/>
    <w:rsid w:val="004161CA"/>
    <w:rsid w:val="00417685"/>
    <w:rsid w:val="004555A8"/>
    <w:rsid w:val="0048465F"/>
    <w:rsid w:val="00490B35"/>
    <w:rsid w:val="004954DE"/>
    <w:rsid w:val="00496CDE"/>
    <w:rsid w:val="004A7B8C"/>
    <w:rsid w:val="004B03E2"/>
    <w:rsid w:val="004B3879"/>
    <w:rsid w:val="004D1B98"/>
    <w:rsid w:val="004D2FEA"/>
    <w:rsid w:val="004E4E8A"/>
    <w:rsid w:val="004E602F"/>
    <w:rsid w:val="00510AE0"/>
    <w:rsid w:val="00523FE3"/>
    <w:rsid w:val="00524397"/>
    <w:rsid w:val="00534689"/>
    <w:rsid w:val="005377DF"/>
    <w:rsid w:val="00544F94"/>
    <w:rsid w:val="00565401"/>
    <w:rsid w:val="00574E2E"/>
    <w:rsid w:val="00585B7B"/>
    <w:rsid w:val="005A2105"/>
    <w:rsid w:val="005D02AF"/>
    <w:rsid w:val="005E0CE5"/>
    <w:rsid w:val="005E6611"/>
    <w:rsid w:val="005F6006"/>
    <w:rsid w:val="00614A0F"/>
    <w:rsid w:val="006179A0"/>
    <w:rsid w:val="006424ED"/>
    <w:rsid w:val="006538E4"/>
    <w:rsid w:val="00672009"/>
    <w:rsid w:val="006912D5"/>
    <w:rsid w:val="006A2346"/>
    <w:rsid w:val="006A6FBA"/>
    <w:rsid w:val="006B6331"/>
    <w:rsid w:val="006D2598"/>
    <w:rsid w:val="006D2E6F"/>
    <w:rsid w:val="006D7F69"/>
    <w:rsid w:val="006E336E"/>
    <w:rsid w:val="006E38D4"/>
    <w:rsid w:val="006E4697"/>
    <w:rsid w:val="0070128B"/>
    <w:rsid w:val="00715BEF"/>
    <w:rsid w:val="00721846"/>
    <w:rsid w:val="00734BCD"/>
    <w:rsid w:val="00744ACC"/>
    <w:rsid w:val="00744E29"/>
    <w:rsid w:val="007453F1"/>
    <w:rsid w:val="00747197"/>
    <w:rsid w:val="00753AA3"/>
    <w:rsid w:val="007661B0"/>
    <w:rsid w:val="00784293"/>
    <w:rsid w:val="007C7219"/>
    <w:rsid w:val="007D2BDA"/>
    <w:rsid w:val="007F3FAF"/>
    <w:rsid w:val="007F508E"/>
    <w:rsid w:val="00800E82"/>
    <w:rsid w:val="0080660F"/>
    <w:rsid w:val="008068D4"/>
    <w:rsid w:val="00806BE1"/>
    <w:rsid w:val="008167E7"/>
    <w:rsid w:val="00834B56"/>
    <w:rsid w:val="00864B50"/>
    <w:rsid w:val="008839D8"/>
    <w:rsid w:val="008B19CA"/>
    <w:rsid w:val="008B2AC2"/>
    <w:rsid w:val="008C2BB9"/>
    <w:rsid w:val="008C6E76"/>
    <w:rsid w:val="008D21FB"/>
    <w:rsid w:val="008E1267"/>
    <w:rsid w:val="008E613B"/>
    <w:rsid w:val="008E6853"/>
    <w:rsid w:val="008F593C"/>
    <w:rsid w:val="008F7C7F"/>
    <w:rsid w:val="009014B8"/>
    <w:rsid w:val="00904DBE"/>
    <w:rsid w:val="00912ACC"/>
    <w:rsid w:val="009178FD"/>
    <w:rsid w:val="00921C46"/>
    <w:rsid w:val="00932AA2"/>
    <w:rsid w:val="00935AE8"/>
    <w:rsid w:val="00944E2B"/>
    <w:rsid w:val="0095571A"/>
    <w:rsid w:val="00957929"/>
    <w:rsid w:val="0096128C"/>
    <w:rsid w:val="00977CD9"/>
    <w:rsid w:val="00993278"/>
    <w:rsid w:val="009A1FEF"/>
    <w:rsid w:val="009B0DCE"/>
    <w:rsid w:val="009D36B2"/>
    <w:rsid w:val="009E2449"/>
    <w:rsid w:val="009F47DD"/>
    <w:rsid w:val="009F6D75"/>
    <w:rsid w:val="00A02075"/>
    <w:rsid w:val="00A1081E"/>
    <w:rsid w:val="00A130AA"/>
    <w:rsid w:val="00A33885"/>
    <w:rsid w:val="00A357B7"/>
    <w:rsid w:val="00A40093"/>
    <w:rsid w:val="00A41C20"/>
    <w:rsid w:val="00A4609B"/>
    <w:rsid w:val="00A46251"/>
    <w:rsid w:val="00A47412"/>
    <w:rsid w:val="00A50051"/>
    <w:rsid w:val="00A73A86"/>
    <w:rsid w:val="00A94609"/>
    <w:rsid w:val="00A9742C"/>
    <w:rsid w:val="00AA2CE5"/>
    <w:rsid w:val="00AA4633"/>
    <w:rsid w:val="00AA6221"/>
    <w:rsid w:val="00AB0611"/>
    <w:rsid w:val="00AC0AF7"/>
    <w:rsid w:val="00AC757E"/>
    <w:rsid w:val="00AD2F18"/>
    <w:rsid w:val="00AD58BF"/>
    <w:rsid w:val="00AE0296"/>
    <w:rsid w:val="00AF6E87"/>
    <w:rsid w:val="00B05D1D"/>
    <w:rsid w:val="00B1000B"/>
    <w:rsid w:val="00B16CF2"/>
    <w:rsid w:val="00B36514"/>
    <w:rsid w:val="00B51008"/>
    <w:rsid w:val="00B72BFF"/>
    <w:rsid w:val="00B85538"/>
    <w:rsid w:val="00B95C8E"/>
    <w:rsid w:val="00BC30A5"/>
    <w:rsid w:val="00BD0D0B"/>
    <w:rsid w:val="00BE3436"/>
    <w:rsid w:val="00BF284E"/>
    <w:rsid w:val="00BF454F"/>
    <w:rsid w:val="00C025ED"/>
    <w:rsid w:val="00C2240D"/>
    <w:rsid w:val="00C23395"/>
    <w:rsid w:val="00C31ADC"/>
    <w:rsid w:val="00C336A6"/>
    <w:rsid w:val="00C423C2"/>
    <w:rsid w:val="00C50DC7"/>
    <w:rsid w:val="00C52184"/>
    <w:rsid w:val="00C57CCB"/>
    <w:rsid w:val="00C646B1"/>
    <w:rsid w:val="00C772D9"/>
    <w:rsid w:val="00C77633"/>
    <w:rsid w:val="00C814F6"/>
    <w:rsid w:val="00C8696F"/>
    <w:rsid w:val="00C91A6E"/>
    <w:rsid w:val="00C92A4D"/>
    <w:rsid w:val="00C93CD6"/>
    <w:rsid w:val="00C9533D"/>
    <w:rsid w:val="00C95539"/>
    <w:rsid w:val="00CB1706"/>
    <w:rsid w:val="00CC3427"/>
    <w:rsid w:val="00CC5CB7"/>
    <w:rsid w:val="00CC75A3"/>
    <w:rsid w:val="00CD435A"/>
    <w:rsid w:val="00CD56DC"/>
    <w:rsid w:val="00CE466A"/>
    <w:rsid w:val="00D11EBB"/>
    <w:rsid w:val="00D20DB5"/>
    <w:rsid w:val="00D46ADC"/>
    <w:rsid w:val="00D56E56"/>
    <w:rsid w:val="00D6008E"/>
    <w:rsid w:val="00D83603"/>
    <w:rsid w:val="00D9310F"/>
    <w:rsid w:val="00DA5932"/>
    <w:rsid w:val="00DA5E86"/>
    <w:rsid w:val="00DC5A51"/>
    <w:rsid w:val="00DC60C7"/>
    <w:rsid w:val="00DF081F"/>
    <w:rsid w:val="00DF4413"/>
    <w:rsid w:val="00E02981"/>
    <w:rsid w:val="00E234F1"/>
    <w:rsid w:val="00E2491B"/>
    <w:rsid w:val="00E24BD8"/>
    <w:rsid w:val="00E35E8F"/>
    <w:rsid w:val="00E41D3B"/>
    <w:rsid w:val="00E42206"/>
    <w:rsid w:val="00E4533A"/>
    <w:rsid w:val="00E56615"/>
    <w:rsid w:val="00E611ED"/>
    <w:rsid w:val="00E7182C"/>
    <w:rsid w:val="00E74C2F"/>
    <w:rsid w:val="00E80836"/>
    <w:rsid w:val="00E8741D"/>
    <w:rsid w:val="00E87737"/>
    <w:rsid w:val="00EA4961"/>
    <w:rsid w:val="00EB4C63"/>
    <w:rsid w:val="00ED1AC6"/>
    <w:rsid w:val="00ED3E88"/>
    <w:rsid w:val="00ED4D6B"/>
    <w:rsid w:val="00EE4375"/>
    <w:rsid w:val="00EF289F"/>
    <w:rsid w:val="00F0021D"/>
    <w:rsid w:val="00F0554D"/>
    <w:rsid w:val="00F10BD1"/>
    <w:rsid w:val="00F10F88"/>
    <w:rsid w:val="00F37A7D"/>
    <w:rsid w:val="00F416D9"/>
    <w:rsid w:val="00F5458E"/>
    <w:rsid w:val="00F546AE"/>
    <w:rsid w:val="00F6259C"/>
    <w:rsid w:val="00F7565C"/>
    <w:rsid w:val="00F84EFB"/>
    <w:rsid w:val="00F86653"/>
    <w:rsid w:val="00F873B0"/>
    <w:rsid w:val="00F91A85"/>
    <w:rsid w:val="00F93525"/>
    <w:rsid w:val="00FF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90BD6"/>
  <w15:chartTrackingRefBased/>
  <w15:docId w15:val="{23DCE1EF-BAFE-4E18-BEE9-9EF73812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7C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A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AD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4D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D4D6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D4D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D4D6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161C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2A0A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A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A5D"/>
    <w:rPr>
      <w:b/>
      <w:bCs/>
    </w:rPr>
  </w:style>
  <w:style w:type="paragraph" w:styleId="Revision">
    <w:name w:val="Revision"/>
    <w:hidden/>
    <w:uiPriority w:val="99"/>
    <w:semiHidden/>
    <w:rsid w:val="000D4268"/>
  </w:style>
  <w:style w:type="character" w:styleId="LineNumber">
    <w:name w:val="line number"/>
    <w:basedOn w:val="DefaultParagraphFont"/>
    <w:uiPriority w:val="99"/>
    <w:semiHidden/>
    <w:unhideWhenUsed/>
    <w:rsid w:val="00C50DC7"/>
  </w:style>
  <w:style w:type="paragraph" w:customStyle="1" w:styleId="EndNoteBibliographyTitle">
    <w:name w:val="EndNote Bibliography Title"/>
    <w:basedOn w:val="Normal"/>
    <w:link w:val="EndNoteBibliographyTitle0"/>
    <w:rsid w:val="0056540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654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6540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6540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3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BCFA-3367-4D1E-B435-B21869B7A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le</dc:creator>
  <cp:keywords/>
  <dc:description/>
  <cp:lastModifiedBy>sathiya vikram</cp:lastModifiedBy>
  <cp:revision>7</cp:revision>
  <cp:lastPrinted>2020-05-22T23:22:00Z</cp:lastPrinted>
  <dcterms:created xsi:type="dcterms:W3CDTF">2020-07-20T01:31:00Z</dcterms:created>
  <dcterms:modified xsi:type="dcterms:W3CDTF">2021-07-30T08:11:00Z</dcterms:modified>
</cp:coreProperties>
</file>